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964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10"/>
        <w:gridCol w:w="795"/>
        <w:gridCol w:w="10"/>
        <w:gridCol w:w="805"/>
        <w:gridCol w:w="10"/>
        <w:gridCol w:w="684"/>
        <w:gridCol w:w="10"/>
        <w:gridCol w:w="795"/>
        <w:gridCol w:w="10"/>
        <w:gridCol w:w="795"/>
        <w:gridCol w:w="10"/>
        <w:gridCol w:w="684"/>
        <w:gridCol w:w="10"/>
        <w:gridCol w:w="795"/>
        <w:gridCol w:w="10"/>
        <w:gridCol w:w="795"/>
        <w:gridCol w:w="14"/>
        <w:gridCol w:w="694"/>
        <w:gridCol w:w="33"/>
        <w:gridCol w:w="772"/>
        <w:gridCol w:w="33"/>
        <w:gridCol w:w="772"/>
        <w:gridCol w:w="33"/>
        <w:gridCol w:w="661"/>
        <w:gridCol w:w="33"/>
        <w:gridCol w:w="772"/>
        <w:gridCol w:w="33"/>
        <w:gridCol w:w="772"/>
        <w:gridCol w:w="33"/>
        <w:gridCol w:w="661"/>
        <w:gridCol w:w="80"/>
        <w:gridCol w:w="725"/>
        <w:gridCol w:w="80"/>
        <w:gridCol w:w="725"/>
        <w:gridCol w:w="80"/>
        <w:gridCol w:w="614"/>
      </w:tblGrid>
      <w:tr w:rsidR="0025560D" w:rsidRPr="006F3A7A" w14:paraId="1992B576" w14:textId="77777777" w:rsidTr="00B76D9B">
        <w:trPr>
          <w:trHeight w:val="288"/>
        </w:trPr>
        <w:tc>
          <w:tcPr>
            <w:tcW w:w="15964" w:type="dxa"/>
            <w:gridSpan w:val="3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CCCC"/>
            <w:vAlign w:val="center"/>
          </w:tcPr>
          <w:p w14:paraId="7BF8F9C3" w14:textId="7835A578" w:rsidR="0025560D" w:rsidRPr="006F3A7A" w:rsidRDefault="0025560D" w:rsidP="002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5</w:t>
            </w: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: </w:t>
            </w:r>
            <w:r w:rsidRPr="006F3A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Baseline surgical and hospitalisation </w:t>
            </w: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data af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propensity score matching</w:t>
            </w:r>
          </w:p>
        </w:tc>
      </w:tr>
      <w:tr w:rsidR="0025560D" w:rsidRPr="00EB065B" w14:paraId="12C490D2" w14:textId="77777777" w:rsidTr="00B76D9B">
        <w:trPr>
          <w:trHeight w:val="288"/>
        </w:trPr>
        <w:tc>
          <w:tcPr>
            <w:tcW w:w="21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0839569" w14:textId="00537A36" w:rsidR="0025560D" w:rsidRPr="006F3A7A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de-CH"/>
              </w:rPr>
            </w:pPr>
            <w:r w:rsidRPr="00B83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2314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6DEA4F95" w14:textId="77777777" w:rsidR="0025560D" w:rsidRDefault="0025560D" w:rsidP="0025560D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ppendectomy</w:t>
            </w:r>
            <w:proofErr w:type="spellEnd"/>
          </w:p>
          <w:p w14:paraId="4307AC6B" w14:textId="50FBFEF0" w:rsidR="0025560D" w:rsidRPr="00EB065B" w:rsidRDefault="0025560D" w:rsidP="0025560D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72878)</w:t>
            </w:r>
          </w:p>
        </w:tc>
        <w:tc>
          <w:tcPr>
            <w:tcW w:w="23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5FBF9BBA" w14:textId="77777777" w:rsidR="0025560D" w:rsidRDefault="0025560D" w:rsidP="0025560D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ystectomy</w:t>
            </w:r>
            <w:proofErr w:type="spellEnd"/>
          </w:p>
          <w:p w14:paraId="186E6575" w14:textId="54C61B97" w:rsidR="0025560D" w:rsidRPr="00EB065B" w:rsidRDefault="0025560D" w:rsidP="0025560D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1A0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24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351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33479053" w14:textId="77777777" w:rsidR="0025560D" w:rsidRDefault="0025560D" w:rsidP="0025560D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Right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emicolectomy</w:t>
            </w:r>
            <w:proofErr w:type="spellEnd"/>
          </w:p>
          <w:p w14:paraId="5E36F226" w14:textId="5B78A18F" w:rsidR="0025560D" w:rsidRPr="00EB065B" w:rsidRDefault="0025560D" w:rsidP="0025560D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A71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35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3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0D7FC244" w14:textId="77777777" w:rsidR="0025560D" w:rsidRDefault="0025560D" w:rsidP="0025560D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eft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emicolectomy</w:t>
            </w:r>
            <w:proofErr w:type="spellEnd"/>
          </w:p>
          <w:p w14:paraId="7CF481EE" w14:textId="794C520A" w:rsidR="0025560D" w:rsidRPr="00EB065B" w:rsidRDefault="0025560D" w:rsidP="0025560D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425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15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35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561572B4" w14:textId="77777777" w:rsidR="0025560D" w:rsidRDefault="0025560D" w:rsidP="0025560D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Rectal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Resection</w:t>
            </w:r>
            <w:proofErr w:type="spellEnd"/>
          </w:p>
          <w:p w14:paraId="4B297767" w14:textId="0FDE41BB" w:rsidR="0025560D" w:rsidRPr="00EB065B" w:rsidRDefault="0025560D" w:rsidP="0025560D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B60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72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22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D0D00A4" w14:textId="77777777" w:rsidR="0025560D" w:rsidRDefault="0025560D" w:rsidP="0025560D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Gastrectomy</w:t>
            </w:r>
            <w:proofErr w:type="spellEnd"/>
          </w:p>
          <w:p w14:paraId="10D692A5" w14:textId="46DE51EB" w:rsidR="0025560D" w:rsidRPr="00EB065B" w:rsidRDefault="0025560D" w:rsidP="0025560D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C54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7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4164CD" w:rsidRPr="00EB065B" w14:paraId="375B228A" w14:textId="77777777" w:rsidTr="00B76D9B">
        <w:trPr>
          <w:trHeight w:val="288"/>
        </w:trPr>
        <w:tc>
          <w:tcPr>
            <w:tcW w:w="21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CC"/>
            <w:vAlign w:val="center"/>
            <w:hideMark/>
          </w:tcPr>
          <w:p w14:paraId="19F489B4" w14:textId="5423A703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555387D2" w14:textId="693D6D8D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08E5D6F" w14:textId="53B8494E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70A30C24" w14:textId="59DBEE53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A15B059" w14:textId="3736CFEC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6D1B21AB" w14:textId="655BDEB1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44E78712" w14:textId="606162CB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1359163" w14:textId="171441B8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7F174041" w14:textId="03F45E9F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741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3A08EDC8" w14:textId="0A274925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396F3E4" w14:textId="18430EB7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51172A53" w14:textId="70C4A25C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00BF8A59" w14:textId="7DDBEF19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4F2B23CA" w14:textId="6E21B244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4508E3B6" w14:textId="0AD44572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741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01148E92" w14:textId="136B7015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CAE152A" w14:textId="69F70F48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D6EA07D" w14:textId="429DFD0E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680F8B2D" w14:textId="77777777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</w:tr>
      <w:tr w:rsidR="004164CD" w:rsidRPr="00EB065B" w14:paraId="14EA9F05" w14:textId="77777777" w:rsidTr="00B76D9B">
        <w:trPr>
          <w:trHeight w:val="294"/>
        </w:trPr>
        <w:tc>
          <w:tcPr>
            <w:tcW w:w="2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48DA8E" w14:textId="77777777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0BF54BF0" w14:textId="5AC3D743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341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643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C6EDB33" w14:textId="1CBDE23C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341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643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DC2964" w14:textId="77777777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02CB074" w14:textId="0D8D3BCC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1A0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6210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D7A24C9" w14:textId="54B3C2D8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1A0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6210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E21A46" w14:textId="77777777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4A16AE72" w14:textId="25C6174A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A7144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1877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632F1C09" w14:textId="0BA58771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A7144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1640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741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537032" w14:textId="77777777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1903E95C" w14:textId="6E451DB2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4253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6251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461C34EE" w14:textId="15EF83E3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4253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527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76561" w14:textId="77777777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96908B0" w14:textId="34D03CF2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B60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85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2D7F2899" w14:textId="3EC11B49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B60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361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74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453533" w14:textId="77777777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3416A12C" w14:textId="74E3C021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C54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1273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6331DEF0" w14:textId="421D4154" w:rsidR="004164CD" w:rsidRPr="00EB065B" w:rsidRDefault="004164CD" w:rsidP="0041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C54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484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298BF" w14:textId="77777777" w:rsidR="004164CD" w:rsidRPr="00EB065B" w:rsidRDefault="004164CD" w:rsidP="00416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</w:tr>
      <w:tr w:rsidR="0025560D" w:rsidRPr="00EB065B" w14:paraId="0907C749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E34F2C" w14:textId="260923AA" w:rsidR="0025560D" w:rsidRPr="00EB065B" w:rsidRDefault="0025560D" w:rsidP="002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Surgical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="00B7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echnique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6101FC" w14:textId="6E830368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95E076" w14:textId="332692E9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D0E663" w14:textId="69DEBE4C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231D70" w14:textId="213758A8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2D1160" w14:textId="6350DFD9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0078DA" w14:textId="30A8783A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290908" w14:textId="4A190E3B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4C3679" w14:textId="3E43BA03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D28D22" w14:textId="4743D0FE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7D2EA2" w14:textId="0FB57A31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30286" w14:textId="401D5C14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4AA50" w14:textId="41624089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76C4E2" w14:textId="7152965E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6BFBD4" w14:textId="085F82BF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A8B2CE" w14:textId="532790C2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E06AEB" w14:textId="2FE9453C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728A4C" w14:textId="2311D1B6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303FAE" w14:textId="7DA6EE75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8320AB" w:rsidRPr="00EB065B" w14:paraId="38860B6B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50387" w14:textId="0816F951" w:rsidR="008320AB" w:rsidRPr="00EB065B" w:rsidRDefault="008320AB" w:rsidP="008320A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Open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Surgery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151AE0" w14:textId="641EC33D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6439 (100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4CC22" w14:textId="051B6FD5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7F623" w14:textId="2C2C4910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A88FD" w14:textId="087AE5F3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210 (10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61772" w14:textId="065982B8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E3978" w14:textId="014BA7E1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F8E40" w14:textId="583FB9BC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877 (10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12F67" w14:textId="70C1AE1C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44986" w14:textId="55A718B0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581FB" w14:textId="4FE9CF8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251 (10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84E06" w14:textId="4273DEB8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64633" w14:textId="5092CE35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FDC7A" w14:textId="5D81B9C1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859 (10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A3F3D" w14:textId="656FA446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8D803" w14:textId="5A0E9B82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39E31" w14:textId="66C2E14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73 (10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892FE" w14:textId="75BE91A0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6C0844" w14:textId="4568693F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</w:tr>
      <w:tr w:rsidR="008320AB" w:rsidRPr="00EB065B" w14:paraId="34831766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70E53C" w14:textId="1D3453F2" w:rsidR="008320AB" w:rsidRPr="00EB065B" w:rsidRDefault="008320AB" w:rsidP="008320A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Laparoscopic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Surgery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16EEB6" w14:textId="2F3847AA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D093A2" w14:textId="3CA9F70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6439 (10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BC8DAF" w14:textId="5F774819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458A1" w14:textId="233AF38C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18DB19" w14:textId="74521976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207 (100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A3A48" w14:textId="0CA7AB59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BA9AB9" w14:textId="1DFB28F6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CE7863" w14:textId="28654FD4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15 (98.5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D24E3" w14:textId="51B449E9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ACF7C6" w14:textId="4D14A86A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AA4291" w14:textId="53C11260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229 (99.1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C89423" w14:textId="30EADCA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E7C5ED" w14:textId="1EFFDF86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A0EC51" w14:textId="766AAA37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194 (95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96A362" w14:textId="7510E402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06DD23" w14:textId="63F8BDD5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5E6F57" w14:textId="44FEC56C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51 (93.2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E23E76" w14:textId="7CE88743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8320AB" w:rsidRPr="00EB065B" w14:paraId="29AE1760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5786D" w14:textId="447B939C" w:rsidR="008320AB" w:rsidRPr="00EB065B" w:rsidRDefault="008320AB" w:rsidP="008320A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Robotic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Surgery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9B54E" w14:textId="5658BA4F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D44A8" w14:textId="32ADDD5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FBA45" w14:textId="5311AD2C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D9CFB7" w14:textId="2BB93C8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299D6" w14:textId="4CE0C9B4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 (0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49868" w14:textId="66A6D3E2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7BCC1" w14:textId="1B88E48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0EC0A" w14:textId="3BF9C877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5 (1.5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C10C1" w14:textId="788C4F20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B7CC8" w14:textId="3F935B99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EAEC4" w14:textId="5E967547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0 (0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37230" w14:textId="4D1E1496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0853D" w14:textId="62D44608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43AEA" w14:textId="129ADE13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7 (5.0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52754" w14:textId="5A463C91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2B953" w14:textId="1AEAF92B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C9013" w14:textId="2BFAE113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3 (6.8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500A75" w14:textId="52996015" w:rsidR="008320AB" w:rsidRPr="00EB065B" w:rsidRDefault="008320AB" w:rsidP="00832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25560D" w:rsidRPr="00EB065B" w14:paraId="0315DA89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C394CB" w14:textId="02375046" w:rsidR="0025560D" w:rsidRPr="00EB065B" w:rsidRDefault="0025560D" w:rsidP="002556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Yea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 </w:t>
            </w:r>
            <w:r w:rsidR="00B7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eration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2FFE32" w14:textId="6F05F724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37A4D3" w14:textId="52E704EE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BAF244" w14:textId="03B50B30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ECFCB5" w14:textId="537AD30E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A79C13" w14:textId="29FF96C8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1B4318" w14:textId="4D483033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E9C06A" w14:textId="656E018C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879465" w14:textId="483E3CB6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54EA7F" w14:textId="16ABFEB1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B4AABB" w14:textId="5F568758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06A24C" w14:textId="159319E8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8D19B2" w14:textId="47559214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1FA491" w14:textId="38D1D6F8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F945E2" w14:textId="6530A96E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FAEEED" w14:textId="16E0C9CA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ACF5A8" w14:textId="48AA0247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58F5AA" w14:textId="3D264AF7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D5471D" w14:textId="0116B229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76D9B" w:rsidRPr="00EB065B" w14:paraId="59D5AD90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D79AE" w14:textId="5EBD8CDC" w:rsidR="00B76D9B" w:rsidRPr="00EB065B" w:rsidRDefault="00B76D9B" w:rsidP="00B76D9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998-200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20618" w14:textId="4B58FAC5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502 (23.3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09744" w14:textId="25ACB61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502 (23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7EFA8" w14:textId="128A124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1E5DC" w14:textId="61095D2B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34 (26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BFCFD" w14:textId="4E706012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34 (26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56E78" w14:textId="69E42B15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BD567" w14:textId="00F741DE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1 (3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681CD" w14:textId="196EC168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1 (1.9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E3D7C" w14:textId="61E0DC8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997BD" w14:textId="4181E51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69 (7.5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EF166" w14:textId="65D208E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36 (4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F9153" w14:textId="11780823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6EAA1" w14:textId="698B65DF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6 (5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3F548" w14:textId="021F186C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5 (3.1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5C058" w14:textId="471195BF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0CD1B" w14:textId="138F78E2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2 (11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09562E" w14:textId="3643883F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1 (6.4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3C0697" w14:textId="2D330EB3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6373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</w:tr>
      <w:tr w:rsidR="00B76D9B" w:rsidRPr="00EB065B" w14:paraId="3646320C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705DED" w14:textId="0B4207B1" w:rsidR="00B76D9B" w:rsidRPr="00EB065B" w:rsidRDefault="00B76D9B" w:rsidP="00B76D9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03-20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D04D86" w14:textId="7902190E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167 (41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3AF468" w14:textId="6264CA3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167 (41.6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BF14D2" w14:textId="4FAE7672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8E8A5E" w14:textId="510F9FAD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26 (26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5EF5F7" w14:textId="09C3658B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26 (26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0ED8F4" w14:textId="281B31A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A5C269" w14:textId="1416941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17 (22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2011B5" w14:textId="3C878ED2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10 (12.8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54253E" w14:textId="377EF2B2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5A938" w14:textId="2C407E5E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93 (23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D9A02F" w14:textId="518BB7AB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54 (14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E318EA" w14:textId="7811F15C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3FD44C" w14:textId="421DA56C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95 (20.6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C05B39" w14:textId="28B0B79B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98 (11.8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787DF5" w14:textId="1E8079A5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85218D" w14:textId="1CDD4918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81 (29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6520AC" w14:textId="5A5003D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0 (16.5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A34976" w14:textId="4AAF610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76D9B" w:rsidRPr="00EB065B" w14:paraId="34F13851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ACBB4" w14:textId="7511B161" w:rsidR="00B76D9B" w:rsidRPr="00EB065B" w:rsidRDefault="00B76D9B" w:rsidP="00B76D9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08-201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58DF5" w14:textId="0915C89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806 (26.9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3DA7B" w14:textId="2D9A8DC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806 (26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1586E" w14:textId="1D3E4AA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A5331" w14:textId="4AA8086B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02 (24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679D5" w14:textId="61A0FE7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02 (24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CC41B" w14:textId="784E2FB5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C3706" w14:textId="28B1BE0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15 (27.4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7945B" w14:textId="45BCAE75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15 (31.4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34339" w14:textId="727DA71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6BC39" w14:textId="31C19E8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21 (32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F9A5E" w14:textId="20353C2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21 (38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1E2D0" w14:textId="35506B52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7172A" w14:textId="3DFD934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48 (29.7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05252" w14:textId="7782D597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48 (34.2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2BFC6" w14:textId="7148F5D7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3DA50" w14:textId="4C07D18C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12 (24.5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AD833" w14:textId="64004EB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6 (32.2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A4EBA7" w14:textId="7AD79757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76D9B" w:rsidRPr="00EB065B" w14:paraId="6DA58EA6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0A3C51" w14:textId="4C8A0E3D" w:rsidR="00B76D9B" w:rsidRPr="00EB065B" w:rsidRDefault="00B76D9B" w:rsidP="00B76D9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13-201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B8AE72" w14:textId="187B2228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964 (8.1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08F5AD" w14:textId="35452353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964 (8.1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C5B268" w14:textId="3868E9FD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5A2157" w14:textId="1B12DDDF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48 (23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BDCD1D" w14:textId="695209C8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48 (23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72A875" w14:textId="0B4E2BE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B53896" w14:textId="0B0F44D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84 (47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48D984" w14:textId="68CE6ABF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84 (53.9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CD5CB9" w14:textId="51E2102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6AC86D" w14:textId="37C006E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268 (36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97BF4F" w14:textId="13717701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268 (43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933601" w14:textId="02EF0C9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8BAB50" w14:textId="031624B7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710 (44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380BED" w14:textId="0F9CC0F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710 (50.9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2E8A92" w14:textId="0BA277C5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86C619" w14:textId="1C49BFF7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28 (33.6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6A9CBB" w14:textId="0AA4C1F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17 (44.8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0B6EC6" w14:textId="6DB23A68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25560D" w:rsidRPr="00EB065B" w14:paraId="3CD9F9DB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E65A7" w14:textId="3AD17494" w:rsidR="0025560D" w:rsidRPr="00EB065B" w:rsidRDefault="0025560D" w:rsidP="00255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Insurance Status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E6825" w14:textId="10721940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E4149" w14:textId="043F6AAB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B724C" w14:textId="0FEBE15D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9CB336" w14:textId="67316BF3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40425" w14:textId="6E0727D6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FDE00" w14:textId="23901F6D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488AE" w14:textId="6B12549D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C5D84" w14:textId="3944F7D5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C76C9" w14:textId="25E47654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5AABB" w14:textId="489C4716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373C4" w14:textId="2E5FF747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D1583" w14:textId="329E21EE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F02A7" w14:textId="778877B5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5A61F" w14:textId="49654933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2CAD9" w14:textId="4DB5F97A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CF400" w14:textId="59308FE4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95F92" w14:textId="370CFE1D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842706" w14:textId="087D61AD" w:rsidR="0025560D" w:rsidRPr="00EB065B" w:rsidRDefault="0025560D" w:rsidP="0025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76D9B" w:rsidRPr="00EB065B" w14:paraId="0E27F28C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5316E3" w14:textId="4D18D3BB" w:rsidR="00B76D9B" w:rsidRPr="00EB065B" w:rsidRDefault="00B76D9B" w:rsidP="00B76D9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Statutory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A1AB27" w14:textId="6C760D6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0399 (83.4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FC2D8" w14:textId="3C56E219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9557 (81.1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52C3D7" w14:textId="0638632F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2FF41C" w14:textId="3E12C89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663 (75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B4AA50" w14:textId="08D0CEE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674 (75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6BE96" w14:textId="5A70C382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A971A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83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FA86B1" w14:textId="040E8148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63 (62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0DF410" w14:textId="106EE67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34 (63.0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58F9C1" w14:textId="59A9E4F7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16706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5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724958" w14:textId="556C613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988 (63.8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745B8F" w14:textId="635FB34E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445 (65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E94555" w14:textId="51963F17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3703B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1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159330" w14:textId="5613363C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522 (65.4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BC72F4" w14:textId="3E87392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262 (67.3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92BE4C" w14:textId="39542A54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190F8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8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9B6AA2" w14:textId="3540280B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92 (70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56C0F7" w14:textId="19A0008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39 (70.0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357DCD" w14:textId="12797623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6373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</w:t>
            </w:r>
          </w:p>
        </w:tc>
      </w:tr>
      <w:tr w:rsidR="00B76D9B" w:rsidRPr="00EB065B" w14:paraId="63BC8EC3" w14:textId="77777777" w:rsidTr="00B76D9B">
        <w:trPr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0ACDE" w14:textId="11CDD8F4" w:rsidR="00B76D9B" w:rsidRPr="00EB065B" w:rsidRDefault="00B76D9B" w:rsidP="00B76D9B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Privat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4897B" w14:textId="538D67A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040 (16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AFC71" w14:textId="47E6D08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882 (18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33CD6" w14:textId="7CDB16C5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1CA03" w14:textId="79ED964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47 (24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FC0FD" w14:textId="7BFA4DCD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36 (24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B72F8" w14:textId="4C87BE3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64B63" w14:textId="7B939A2F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14 (38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7171E" w14:textId="513E170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06 (37.0%)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EA102" w14:textId="5606B22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38BAA" w14:textId="7D15C244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263 (36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1CC9A" w14:textId="6490401E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834 (34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3139A" w14:textId="0CF8AACC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3C4C1" w14:textId="0414B1EC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37 (34.6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FD05D" w14:textId="2847CBEE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99 (32.7%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97F17" w14:textId="6567246D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D6035" w14:textId="6EB8D260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81 (29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0BCB3" w14:textId="12FB9F8A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5 (30.0%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D40B26" w14:textId="5A2421D6" w:rsidR="00B76D9B" w:rsidRPr="00EB065B" w:rsidRDefault="00B76D9B" w:rsidP="00B7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76D9B" w:rsidRPr="00EB065B" w14:paraId="099DEAA2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931" w:type="dxa"/>
            <w:gridSpan w:val="4"/>
            <w:shd w:val="clear" w:color="000000" w:fill="EEEEEE"/>
            <w:noWrap/>
            <w:vAlign w:val="center"/>
            <w:hideMark/>
          </w:tcPr>
          <w:p w14:paraId="736C5A99" w14:textId="77777777" w:rsidR="00B76D9B" w:rsidRPr="00EB065B" w:rsidRDefault="00B76D9B" w:rsidP="00F95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de-CH"/>
              </w:rPr>
              <w:t>Length of Hospital Stay (Days)</w:t>
            </w:r>
          </w:p>
        </w:tc>
        <w:tc>
          <w:tcPr>
            <w:tcW w:w="815" w:type="dxa"/>
            <w:gridSpan w:val="2"/>
            <w:shd w:val="clear" w:color="000000" w:fill="EEEEEE"/>
            <w:noWrap/>
            <w:vAlign w:val="center"/>
            <w:hideMark/>
          </w:tcPr>
          <w:p w14:paraId="1EDCA31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11692E1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0B1979C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6B60955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734DF53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10C5D55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9" w:type="dxa"/>
            <w:gridSpan w:val="2"/>
            <w:shd w:val="clear" w:color="000000" w:fill="EEEEEE"/>
            <w:noWrap/>
            <w:vAlign w:val="center"/>
            <w:hideMark/>
          </w:tcPr>
          <w:p w14:paraId="10963CA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694" w:type="dxa"/>
            <w:shd w:val="clear" w:color="000000" w:fill="EEEEEE"/>
            <w:noWrap/>
            <w:vAlign w:val="center"/>
            <w:hideMark/>
          </w:tcPr>
          <w:p w14:paraId="6EA1A88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4ACB6FC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798B0CD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66776F4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0EF4462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4C34978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18A5902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2296E80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12511F0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4D2117E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</w:tr>
      <w:tr w:rsidR="00B76D9B" w:rsidRPr="00EB065B" w14:paraId="11256293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000000" w:fill="FFFFFF"/>
            <w:noWrap/>
            <w:vAlign w:val="center"/>
            <w:hideMark/>
          </w:tcPr>
          <w:p w14:paraId="0A3EFECE" w14:textId="77777777" w:rsidR="00B76D9B" w:rsidRPr="00EB065B" w:rsidRDefault="00B76D9B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Mean (SD)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2DC1CFE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.66 (4.36)</w:t>
            </w:r>
          </w:p>
        </w:tc>
        <w:tc>
          <w:tcPr>
            <w:tcW w:w="815" w:type="dxa"/>
            <w:gridSpan w:val="2"/>
            <w:shd w:val="clear" w:color="000000" w:fill="FFFFFF"/>
            <w:noWrap/>
            <w:vAlign w:val="center"/>
            <w:hideMark/>
          </w:tcPr>
          <w:p w14:paraId="7F52553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.13 (3.78)</w:t>
            </w:r>
          </w:p>
        </w:tc>
        <w:tc>
          <w:tcPr>
            <w:tcW w:w="694" w:type="dxa"/>
            <w:gridSpan w:val="2"/>
            <w:shd w:val="clear" w:color="000000" w:fill="FFFFFF"/>
            <w:noWrap/>
            <w:vAlign w:val="center"/>
            <w:hideMark/>
          </w:tcPr>
          <w:p w14:paraId="149C1FE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4481DE8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3 (9.51)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4542BE8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.73 (11.8)</w:t>
            </w:r>
          </w:p>
        </w:tc>
        <w:tc>
          <w:tcPr>
            <w:tcW w:w="694" w:type="dxa"/>
            <w:gridSpan w:val="2"/>
            <w:shd w:val="clear" w:color="000000" w:fill="FFFFFF"/>
            <w:noWrap/>
            <w:vAlign w:val="center"/>
            <w:hideMark/>
          </w:tcPr>
          <w:p w14:paraId="2C951B7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6F4A66F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.8 (10.0)</w:t>
            </w:r>
          </w:p>
        </w:tc>
        <w:tc>
          <w:tcPr>
            <w:tcW w:w="809" w:type="dxa"/>
            <w:gridSpan w:val="2"/>
            <w:shd w:val="clear" w:color="000000" w:fill="FFFFFF"/>
            <w:noWrap/>
            <w:vAlign w:val="center"/>
            <w:hideMark/>
          </w:tcPr>
          <w:p w14:paraId="145CCBF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.3 (12.2)</w:t>
            </w:r>
          </w:p>
        </w:tc>
        <w:tc>
          <w:tcPr>
            <w:tcW w:w="694" w:type="dxa"/>
            <w:shd w:val="clear" w:color="000000" w:fill="FFFFFF"/>
            <w:noWrap/>
            <w:vAlign w:val="center"/>
            <w:hideMark/>
          </w:tcPr>
          <w:p w14:paraId="4709085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7C055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211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40929E8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.0 (9.60)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53D819C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.3 (11.6)</w:t>
            </w:r>
          </w:p>
        </w:tc>
        <w:tc>
          <w:tcPr>
            <w:tcW w:w="694" w:type="dxa"/>
            <w:gridSpan w:val="2"/>
            <w:shd w:val="clear" w:color="000000" w:fill="FFFFFF"/>
            <w:noWrap/>
            <w:vAlign w:val="center"/>
            <w:hideMark/>
          </w:tcPr>
          <w:p w14:paraId="2461A96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51ABD00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7.5 (12.7)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47582B3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.5 (13.7)</w:t>
            </w:r>
          </w:p>
        </w:tc>
        <w:tc>
          <w:tcPr>
            <w:tcW w:w="694" w:type="dxa"/>
            <w:gridSpan w:val="2"/>
            <w:shd w:val="clear" w:color="000000" w:fill="FFFFFF"/>
            <w:noWrap/>
            <w:vAlign w:val="center"/>
            <w:hideMark/>
          </w:tcPr>
          <w:p w14:paraId="1C7F40F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A471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02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58ECF97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.5 (16.0)</w:t>
            </w:r>
          </w:p>
        </w:tc>
        <w:tc>
          <w:tcPr>
            <w:tcW w:w="805" w:type="dxa"/>
            <w:gridSpan w:val="2"/>
            <w:shd w:val="clear" w:color="000000" w:fill="FFFFFF"/>
            <w:noWrap/>
            <w:vAlign w:val="center"/>
            <w:hideMark/>
          </w:tcPr>
          <w:p w14:paraId="162BE02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8.7 (19.1)</w:t>
            </w:r>
          </w:p>
        </w:tc>
        <w:tc>
          <w:tcPr>
            <w:tcW w:w="694" w:type="dxa"/>
            <w:gridSpan w:val="2"/>
            <w:shd w:val="clear" w:color="000000" w:fill="FFFFFF"/>
            <w:noWrap/>
            <w:vAlign w:val="center"/>
            <w:hideMark/>
          </w:tcPr>
          <w:p w14:paraId="2C42939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A66CF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63</w:t>
            </w:r>
          </w:p>
        </w:tc>
      </w:tr>
      <w:tr w:rsidR="00B76D9B" w:rsidRPr="00EB065B" w14:paraId="515082A8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000000" w:fill="EEEEEE"/>
            <w:noWrap/>
            <w:vAlign w:val="center"/>
            <w:hideMark/>
          </w:tcPr>
          <w:p w14:paraId="62435CE5" w14:textId="77777777" w:rsidR="00B76D9B" w:rsidRPr="00EB065B" w:rsidRDefault="00B76D9B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Median [Q1, Q3]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4D4F9F9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.00 [2.00, 5.00]</w:t>
            </w:r>
          </w:p>
        </w:tc>
        <w:tc>
          <w:tcPr>
            <w:tcW w:w="815" w:type="dxa"/>
            <w:gridSpan w:val="2"/>
            <w:shd w:val="clear" w:color="000000" w:fill="EEEEEE"/>
            <w:noWrap/>
            <w:vAlign w:val="center"/>
            <w:hideMark/>
          </w:tcPr>
          <w:p w14:paraId="02A990D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.00 [2.00, 5.00]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3E2631B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5A4D25D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.0 [7.00, 15.0]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5CB2D34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.00 [4.00, 9.00]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5360EB0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4825D61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0 [9.00, 18.0]</w:t>
            </w:r>
          </w:p>
        </w:tc>
        <w:tc>
          <w:tcPr>
            <w:tcW w:w="809" w:type="dxa"/>
            <w:gridSpan w:val="2"/>
            <w:shd w:val="clear" w:color="000000" w:fill="EEEEEE"/>
            <w:noWrap/>
            <w:vAlign w:val="center"/>
            <w:hideMark/>
          </w:tcPr>
          <w:p w14:paraId="6E92388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.0 [7.00, 17.0]</w:t>
            </w:r>
          </w:p>
        </w:tc>
        <w:tc>
          <w:tcPr>
            <w:tcW w:w="694" w:type="dxa"/>
            <w:shd w:val="clear" w:color="000000" w:fill="EEEEEE"/>
            <w:noWrap/>
            <w:vAlign w:val="center"/>
            <w:hideMark/>
          </w:tcPr>
          <w:p w14:paraId="7A901BB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05831E0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0 [9.00, 18.0]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1224E75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.00 [7.00, 15.0]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2CCAB4F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778C42F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.0 [11.0, 21.0]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5AF1C72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0 [9.00, 19.0]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08724A0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A471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238F027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.0 [12.0, 24.0]</w:t>
            </w:r>
          </w:p>
        </w:tc>
        <w:tc>
          <w:tcPr>
            <w:tcW w:w="805" w:type="dxa"/>
            <w:gridSpan w:val="2"/>
            <w:shd w:val="clear" w:color="000000" w:fill="EEEEEE"/>
            <w:noWrap/>
            <w:vAlign w:val="center"/>
            <w:hideMark/>
          </w:tcPr>
          <w:p w14:paraId="405DE50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.0 [9.00, 21.0]</w:t>
            </w:r>
          </w:p>
        </w:tc>
        <w:tc>
          <w:tcPr>
            <w:tcW w:w="694" w:type="dxa"/>
            <w:gridSpan w:val="2"/>
            <w:shd w:val="clear" w:color="000000" w:fill="EEEEEE"/>
            <w:noWrap/>
            <w:vAlign w:val="center"/>
            <w:hideMark/>
          </w:tcPr>
          <w:p w14:paraId="6D28CD1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A471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</w:tr>
      <w:tr w:rsidR="00B76D9B" w:rsidRPr="00EB065B" w14:paraId="4A63E359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931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18B153C1" w14:textId="77777777" w:rsidR="00B76D9B" w:rsidRPr="00EB065B" w:rsidRDefault="00B76D9B" w:rsidP="00F95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Comorbid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i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 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Elixhauser Score)</w:t>
            </w:r>
          </w:p>
        </w:tc>
        <w:tc>
          <w:tcPr>
            <w:tcW w:w="8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E6DC1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4965B6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73DAB0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3D7FEB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054A3F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A2294D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BB3F33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shd w:val="clear" w:color="auto" w:fill="FFFFFF" w:themeFill="background1"/>
            <w:noWrap/>
            <w:vAlign w:val="center"/>
            <w:hideMark/>
          </w:tcPr>
          <w:p w14:paraId="11863DE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60288B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A4473C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F199CA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49CE32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1C3397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98166F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457396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141853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9A1AC8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76D9B" w:rsidRPr="00EB065B" w14:paraId="36C26F4D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515AB5D" w14:textId="77777777" w:rsidR="00B76D9B" w:rsidRPr="00EB065B" w:rsidRDefault="00B76D9B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Mean (SD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5C0D6A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286 (2.47)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57B747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293 (2.62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C2F2A8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6641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714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8806E3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.70 (6.43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2110BA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.49 (6.08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2F8A6B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074FA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68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82071E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5 (7.80)</w:t>
            </w:r>
          </w:p>
        </w:tc>
        <w:tc>
          <w:tcPr>
            <w:tcW w:w="809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FBF7AD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8 (8.39)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0FD7AF7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C5722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259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072642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.7 (7.26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F783D4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.9 (7.46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2D386D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1956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97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7E99D5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2 (7.50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8469A6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5 (7.75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79F36C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725AA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99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205D28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.7 (7.27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46960A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.7 (8.37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9ADAC9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8857B7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35</w:t>
            </w:r>
          </w:p>
        </w:tc>
      </w:tr>
      <w:tr w:rsidR="00B76D9B" w:rsidRPr="00EB065B" w14:paraId="7FCB9B0C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C34A607" w14:textId="77777777" w:rsidR="00B76D9B" w:rsidRPr="00EB065B" w:rsidRDefault="00B76D9B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Median [Q1, Q3]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AD2383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0 [0.00, 0.00]</w:t>
            </w:r>
          </w:p>
        </w:tc>
        <w:tc>
          <w:tcPr>
            <w:tcW w:w="8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DC2FEA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0 [0.00, 0.00]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CB1205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66414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147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231ABB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0 [0.00, 5.00]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695D26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0 [0.00, 4.00]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CB6102A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074FA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354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F96E51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.0 [7.00, 16.0]</w:t>
            </w:r>
          </w:p>
        </w:tc>
        <w:tc>
          <w:tcPr>
            <w:tcW w:w="80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DE6D6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.0 [7.00, 16.0]</w:t>
            </w:r>
          </w:p>
        </w:tc>
        <w:tc>
          <w:tcPr>
            <w:tcW w:w="694" w:type="dxa"/>
            <w:shd w:val="clear" w:color="auto" w:fill="FFFFFF" w:themeFill="background1"/>
            <w:noWrap/>
            <w:vAlign w:val="center"/>
            <w:hideMark/>
          </w:tcPr>
          <w:p w14:paraId="6218EDE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C5722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924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16B81B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.00 [7.00, 14.0]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45B6E2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.00 [7.00, 14.0]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29D4B4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1956E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5C868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.00 [7.00, 15.0]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3A0DBC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.0 [7.00, 16.0]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D1D4F9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725AA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119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8843BC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.00 [7.00, 14.0]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3F7651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.0 [7.00, 17.0]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EEFF7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8857B7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242</w:t>
            </w:r>
          </w:p>
        </w:tc>
      </w:tr>
      <w:tr w:rsidR="00B76D9B" w:rsidRPr="00EB065B" w14:paraId="7FA9F13A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108103F" w14:textId="77777777" w:rsidR="00B76D9B" w:rsidRPr="00EB065B" w:rsidRDefault="00B76D9B" w:rsidP="00F95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In-Hospital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ortality</w:t>
            </w:r>
            <w:proofErr w:type="spellEnd"/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D64288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6730B7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68AF6F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C30764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A36965F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B33C22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BAB638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9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914F47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63F3B10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6DB490A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58DC2E5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A7AC93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86574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3CE911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6A0DA7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3EA39D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BBA87F7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DFEB67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76D9B" w:rsidRPr="00EB065B" w14:paraId="1EBD3DB2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59838A7" w14:textId="77777777" w:rsidR="00B76D9B" w:rsidRPr="00EB065B" w:rsidRDefault="00B76D9B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No</w:t>
            </w:r>
            <w:proofErr w:type="spellEnd"/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BC23EC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6382 (99.8%)</w:t>
            </w:r>
          </w:p>
        </w:tc>
        <w:tc>
          <w:tcPr>
            <w:tcW w:w="8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5F01A0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6404 (99.9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723A3C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A476B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28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D4E372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076 (97.8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CA769D4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165 (99.3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D93B18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60D39E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813 (96.6%)</w:t>
            </w:r>
          </w:p>
        </w:tc>
        <w:tc>
          <w:tcPr>
            <w:tcW w:w="80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473AB9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85 (96.6%)</w:t>
            </w:r>
          </w:p>
        </w:tc>
        <w:tc>
          <w:tcPr>
            <w:tcW w:w="694" w:type="dxa"/>
            <w:shd w:val="clear" w:color="auto" w:fill="FFFFFF" w:themeFill="background1"/>
            <w:noWrap/>
            <w:vAlign w:val="center"/>
            <w:hideMark/>
          </w:tcPr>
          <w:p w14:paraId="348B653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2B6341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084 (97.3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2F912A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160 (97.7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84E32CB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7404FF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167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AFF553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783 (98.0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074E3B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297 (98.1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F4FC66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A38B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864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27C4E9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22 (96.0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5DFCE9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73 (97.7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60591F6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4B6E4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83</w:t>
            </w:r>
          </w:p>
        </w:tc>
      </w:tr>
      <w:tr w:rsidR="00B76D9B" w:rsidRPr="00EB065B" w14:paraId="4884237D" w14:textId="77777777" w:rsidTr="00B76D9B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94"/>
        </w:trPr>
        <w:tc>
          <w:tcPr>
            <w:tcW w:w="212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CF49966" w14:textId="77777777" w:rsidR="00B76D9B" w:rsidRPr="00EB065B" w:rsidRDefault="00B76D9B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Yes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EADBFB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7 (0.2%)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A9F906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5 (0.1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674054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BFC502A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4 (2.2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99C120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5 (0.7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6C8E48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69B1DAC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4 (3.4%)</w:t>
            </w:r>
          </w:p>
        </w:tc>
        <w:tc>
          <w:tcPr>
            <w:tcW w:w="809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7CE2E31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5 (3.4%)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6BCEFE6A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F0328EE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7 (2.7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7463F8D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9 (2.3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00DF43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581DB6A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6 (2.0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1CB55B0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4 (1.9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0A3152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6F7FAA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1 (4.0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F817852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 (2.3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4F1BA49" w14:textId="77777777" w:rsidR="00B76D9B" w:rsidRPr="00EB065B" w:rsidRDefault="00B76D9B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</w:tbl>
    <w:p w14:paraId="518BDE4B" w14:textId="566740BC" w:rsidR="00EB065B" w:rsidRDefault="00EB065B"/>
    <w:sectPr w:rsidR="00EB065B" w:rsidSect="00EB065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5B"/>
    <w:rsid w:val="0000563F"/>
    <w:rsid w:val="000174A1"/>
    <w:rsid w:val="00035309"/>
    <w:rsid w:val="001071DD"/>
    <w:rsid w:val="00184CE7"/>
    <w:rsid w:val="0025560D"/>
    <w:rsid w:val="003176D6"/>
    <w:rsid w:val="00374858"/>
    <w:rsid w:val="00393A51"/>
    <w:rsid w:val="00395E12"/>
    <w:rsid w:val="00411C38"/>
    <w:rsid w:val="004164CD"/>
    <w:rsid w:val="004574AF"/>
    <w:rsid w:val="004975DF"/>
    <w:rsid w:val="004A1402"/>
    <w:rsid w:val="004B28B6"/>
    <w:rsid w:val="004F4FC5"/>
    <w:rsid w:val="00501DF5"/>
    <w:rsid w:val="005240D2"/>
    <w:rsid w:val="00557D11"/>
    <w:rsid w:val="00566F83"/>
    <w:rsid w:val="005D372A"/>
    <w:rsid w:val="005E5D53"/>
    <w:rsid w:val="005F3BA6"/>
    <w:rsid w:val="006264A0"/>
    <w:rsid w:val="00692A7A"/>
    <w:rsid w:val="00695E09"/>
    <w:rsid w:val="006C3909"/>
    <w:rsid w:val="006E7DE2"/>
    <w:rsid w:val="006F3A7A"/>
    <w:rsid w:val="006F549A"/>
    <w:rsid w:val="00751E92"/>
    <w:rsid w:val="00781D81"/>
    <w:rsid w:val="007863DA"/>
    <w:rsid w:val="007E7F0E"/>
    <w:rsid w:val="008320AB"/>
    <w:rsid w:val="00867332"/>
    <w:rsid w:val="00887D70"/>
    <w:rsid w:val="00922C57"/>
    <w:rsid w:val="00955947"/>
    <w:rsid w:val="009D12D6"/>
    <w:rsid w:val="00A32994"/>
    <w:rsid w:val="00A40EC5"/>
    <w:rsid w:val="00A72466"/>
    <w:rsid w:val="00A80F38"/>
    <w:rsid w:val="00AD4850"/>
    <w:rsid w:val="00B12B96"/>
    <w:rsid w:val="00B76D9B"/>
    <w:rsid w:val="00BE600E"/>
    <w:rsid w:val="00BF2CD3"/>
    <w:rsid w:val="00C03061"/>
    <w:rsid w:val="00C54092"/>
    <w:rsid w:val="00DD4183"/>
    <w:rsid w:val="00DE2945"/>
    <w:rsid w:val="00DF2376"/>
    <w:rsid w:val="00E1406A"/>
    <w:rsid w:val="00EB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BAFD9C"/>
  <w15:chartTrackingRefBased/>
  <w15:docId w15:val="{F58BC308-570F-4437-B4EA-D7E3C174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B065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B065B"/>
    <w:rPr>
      <w:color w:val="954F72"/>
      <w:u w:val="single"/>
    </w:rPr>
  </w:style>
  <w:style w:type="paragraph" w:customStyle="1" w:styleId="msonormal0">
    <w:name w:val="msonormal"/>
    <w:basedOn w:val="Standard"/>
    <w:rsid w:val="00EB0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3">
    <w:name w:val="xl63"/>
    <w:basedOn w:val="Standard"/>
    <w:rsid w:val="00EB065B"/>
    <w:pPr>
      <w:pBdr>
        <w:top w:val="single" w:sz="12" w:space="0" w:color="000000"/>
      </w:pBd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4">
    <w:name w:val="xl64"/>
    <w:basedOn w:val="Standard"/>
    <w:rsid w:val="00EB065B"/>
    <w:pP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5">
    <w:name w:val="xl65"/>
    <w:basedOn w:val="Standard"/>
    <w:rsid w:val="00EB065B"/>
    <w:pP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6">
    <w:name w:val="xl66"/>
    <w:basedOn w:val="Standard"/>
    <w:rsid w:val="00EB065B"/>
    <w:pPr>
      <w:pBdr>
        <w:bottom w:val="single" w:sz="8" w:space="0" w:color="000000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7">
    <w:name w:val="xl67"/>
    <w:basedOn w:val="Standard"/>
    <w:rsid w:val="00EB065B"/>
    <w:pPr>
      <w:pBdr>
        <w:bottom w:val="single" w:sz="8" w:space="0" w:color="000000"/>
      </w:pBd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8">
    <w:name w:val="xl68"/>
    <w:basedOn w:val="Standard"/>
    <w:rsid w:val="00EB065B"/>
    <w:pP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9">
    <w:name w:val="xl69"/>
    <w:basedOn w:val="Standard"/>
    <w:rsid w:val="00EB065B"/>
    <w:pPr>
      <w:shd w:val="clear" w:color="000000" w:fill="EEEE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0">
    <w:name w:val="xl70"/>
    <w:basedOn w:val="Standard"/>
    <w:rsid w:val="00EB065B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1">
    <w:name w:val="xl71"/>
    <w:basedOn w:val="Standard"/>
    <w:rsid w:val="00EB065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2">
    <w:name w:val="xl72"/>
    <w:basedOn w:val="Standard"/>
    <w:rsid w:val="00EB065B"/>
    <w:pPr>
      <w:shd w:val="clear" w:color="000000" w:fill="EEEEEE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3">
    <w:name w:val="xl73"/>
    <w:basedOn w:val="Standard"/>
    <w:rsid w:val="00EB065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74">
    <w:name w:val="xl74"/>
    <w:basedOn w:val="Standard"/>
    <w:rsid w:val="00EB065B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5">
    <w:name w:val="xl75"/>
    <w:basedOn w:val="Standard"/>
    <w:rsid w:val="00EB065B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1D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chneider</dc:creator>
  <cp:keywords/>
  <dc:description/>
  <cp:lastModifiedBy>Marcel Schneider</cp:lastModifiedBy>
  <cp:revision>9</cp:revision>
  <dcterms:created xsi:type="dcterms:W3CDTF">2020-10-04T09:20:00Z</dcterms:created>
  <dcterms:modified xsi:type="dcterms:W3CDTF">2020-10-04T09:26:00Z</dcterms:modified>
</cp:coreProperties>
</file>